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705" w:type="dxa"/>
        <w:tblLook w:val="04A0" w:firstRow="1" w:lastRow="0" w:firstColumn="1" w:lastColumn="0" w:noHBand="0" w:noVBand="1"/>
      </w:tblPr>
      <w:tblGrid>
        <w:gridCol w:w="3260"/>
        <w:gridCol w:w="4195"/>
        <w:gridCol w:w="2250"/>
      </w:tblGrid>
      <w:tr w:rsidR="0099703C" w:rsidRPr="0099703C" w14:paraId="21992130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365B" w14:textId="2C795948" w:rsidR="0077448D" w:rsidRDefault="0077448D" w:rsidP="0099703C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u w:val="single"/>
              </w:rPr>
            </w:pPr>
            <w:r w:rsidRPr="0077448D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u w:val="single"/>
              </w:rPr>
              <w:t>Supporting Information</w:t>
            </w:r>
          </w:p>
          <w:p w14:paraId="4662F7CC" w14:textId="77777777" w:rsidR="0077448D" w:rsidRPr="0077448D" w:rsidRDefault="0077448D" w:rsidP="0099703C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u w:val="single"/>
              </w:rPr>
            </w:pPr>
          </w:p>
          <w:p w14:paraId="779D73A5" w14:textId="2BC58E94" w:rsidR="0077448D" w:rsidRDefault="0077448D" w:rsidP="0099703C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u w:val="single"/>
              </w:rPr>
            </w:pPr>
            <w:proofErr w:type="gramStart"/>
            <w:r w:rsidRPr="0077448D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u w:val="single"/>
              </w:rPr>
              <w:t>Table  1</w:t>
            </w:r>
            <w:proofErr w:type="gramEnd"/>
          </w:p>
          <w:p w14:paraId="54FB9DAB" w14:textId="77777777" w:rsidR="0077448D" w:rsidRPr="0077448D" w:rsidRDefault="0077448D" w:rsidP="0099703C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u w:val="single"/>
              </w:rPr>
            </w:pPr>
          </w:p>
          <w:p w14:paraId="3E9D0CB2" w14:textId="37028B0E" w:rsidR="0099703C" w:rsidRPr="0099703C" w:rsidRDefault="0099703C" w:rsidP="0099703C">
            <w:pPr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99703C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Reagent or resource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DA43" w14:textId="77777777" w:rsidR="0099703C" w:rsidRPr="0099703C" w:rsidRDefault="0099703C" w:rsidP="0099703C">
            <w:pPr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0EC2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03C" w:rsidRPr="0099703C" w14:paraId="53A865DA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F9D2" w14:textId="77777777" w:rsidR="0099703C" w:rsidRPr="0099703C" w:rsidRDefault="0099703C" w:rsidP="0099703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9703C">
              <w:rPr>
                <w:rFonts w:ascii="Calibri" w:eastAsia="Times New Roman" w:hAnsi="Calibri" w:cs="Calibri"/>
                <w:b/>
                <w:bCs/>
                <w:color w:val="000000"/>
              </w:rPr>
              <w:t>Plasmids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966C" w14:textId="77777777" w:rsidR="0099703C" w:rsidRPr="0099703C" w:rsidRDefault="0099703C" w:rsidP="0099703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9703C">
              <w:rPr>
                <w:rFonts w:ascii="Calibri" w:eastAsia="Times New Roman" w:hAnsi="Calibri" w:cs="Calibri"/>
                <w:b/>
                <w:bCs/>
                <w:color w:val="000000"/>
              </w:rPr>
              <w:t>Sour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A2BA" w14:textId="77777777" w:rsidR="0099703C" w:rsidRPr="0099703C" w:rsidRDefault="0099703C" w:rsidP="0099703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9703C">
              <w:rPr>
                <w:rFonts w:ascii="Calibri" w:eastAsia="Times New Roman" w:hAnsi="Calibri" w:cs="Calibri"/>
                <w:b/>
                <w:bCs/>
                <w:color w:val="000000"/>
              </w:rPr>
              <w:t>Identifier</w:t>
            </w:r>
          </w:p>
        </w:tc>
      </w:tr>
      <w:tr w:rsidR="0077448D" w:rsidRPr="0099703C" w14:paraId="15C998BE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4D36B" w14:textId="77777777" w:rsidR="0077448D" w:rsidRPr="0099703C" w:rsidRDefault="0077448D" w:rsidP="0099703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F885C" w14:textId="77777777" w:rsidR="0077448D" w:rsidRPr="0099703C" w:rsidRDefault="0077448D" w:rsidP="0099703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F1F1D" w14:textId="77777777" w:rsidR="0077448D" w:rsidRPr="0099703C" w:rsidRDefault="0077448D" w:rsidP="0099703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99703C" w:rsidRPr="0099703C" w14:paraId="7BE745F0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4371" w14:textId="77777777" w:rsidR="0099703C" w:rsidRPr="0099703C" w:rsidRDefault="0099703C" w:rsidP="0099703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9703C">
              <w:rPr>
                <w:rFonts w:ascii="Calibri" w:eastAsia="Times New Roman" w:hAnsi="Calibri" w:cs="Calibri"/>
                <w:b/>
                <w:bCs/>
                <w:color w:val="000000"/>
              </w:rPr>
              <w:t>Epitopes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51CB" w14:textId="77777777" w:rsidR="0099703C" w:rsidRPr="0099703C" w:rsidRDefault="0099703C" w:rsidP="0099703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A972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03C" w:rsidRPr="0099703C" w14:paraId="17FED90D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0BFC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9703C">
              <w:rPr>
                <w:rFonts w:ascii="Calibri" w:eastAsia="Times New Roman" w:hAnsi="Calibri" w:cs="Calibri"/>
                <w:color w:val="000000"/>
              </w:rPr>
              <w:t>pEGFP</w:t>
            </w:r>
            <w:proofErr w:type="spellEnd"/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AFDE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9703C">
              <w:rPr>
                <w:rFonts w:ascii="Calibri" w:eastAsia="Times New Roman" w:hAnsi="Calibri" w:cs="Calibri"/>
                <w:color w:val="000000"/>
              </w:rPr>
              <w:t>Clontech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B217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cat #6083-1</w:t>
            </w:r>
          </w:p>
        </w:tc>
      </w:tr>
      <w:tr w:rsidR="0099703C" w:rsidRPr="0099703C" w14:paraId="07D3256B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8026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9703C">
              <w:rPr>
                <w:rFonts w:ascii="Calibri" w:eastAsia="Times New Roman" w:hAnsi="Calibri" w:cs="Calibri"/>
                <w:color w:val="000000"/>
              </w:rPr>
              <w:t>pEGFP</w:t>
            </w:r>
            <w:proofErr w:type="spellEnd"/>
            <w:r w:rsidRPr="0099703C">
              <w:rPr>
                <w:rFonts w:ascii="Calibri" w:eastAsia="Times New Roman" w:hAnsi="Calibri" w:cs="Calibri"/>
                <w:color w:val="000000"/>
              </w:rPr>
              <w:t>-NLS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F3AC" w14:textId="5C593438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99703C">
              <w:rPr>
                <w:rFonts w:ascii="Calibri" w:eastAsia="Times New Roman" w:hAnsi="Calibri" w:cs="Calibri"/>
                <w:color w:val="000000"/>
              </w:rPr>
              <w:t>ef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CbG9jaDwvQXV0aG9yPjxZZWFyPjIwMTE8L1llYXI+PFJl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CbG9jaDwvQXV0aG9yPjxZZWFyPjIwMTE8L1llYXI+PFJl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(1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B3FF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9703C" w:rsidRPr="0099703C" w14:paraId="57D4F8F4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2867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mCherry2-C1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C98A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9703C">
              <w:rPr>
                <w:rFonts w:ascii="Calibri" w:eastAsia="Times New Roman" w:hAnsi="Calibri" w:cs="Calibri"/>
                <w:color w:val="000000"/>
              </w:rPr>
              <w:t>Addgen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8FF8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cat #54563</w:t>
            </w:r>
          </w:p>
        </w:tc>
      </w:tr>
      <w:tr w:rsidR="0099703C" w:rsidRPr="0099703C" w14:paraId="74E2C7C7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9D02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mCherry2-C1-NLS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0C94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oligonucleotides belo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3BBF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9703C" w:rsidRPr="0099703C" w14:paraId="75A7F1B5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22BE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9703C">
              <w:rPr>
                <w:rFonts w:ascii="Calibri" w:eastAsia="Times New Roman" w:hAnsi="Calibri" w:cs="Calibri"/>
                <w:color w:val="000000"/>
              </w:rPr>
              <w:t>pCMV</w:t>
            </w:r>
            <w:proofErr w:type="spellEnd"/>
            <w:r w:rsidRPr="0099703C">
              <w:rPr>
                <w:rFonts w:ascii="Calibri" w:eastAsia="Times New Roman" w:hAnsi="Calibri" w:cs="Calibri"/>
                <w:color w:val="000000"/>
              </w:rPr>
              <w:t>-FLAG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B0C3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Agilent technologi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E53B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cat# 211172</w:t>
            </w:r>
          </w:p>
        </w:tc>
      </w:tr>
      <w:tr w:rsidR="0099703C" w:rsidRPr="0099703C" w14:paraId="79167B2D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9A13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9703C">
              <w:rPr>
                <w:rFonts w:ascii="Calibri" w:eastAsia="Times New Roman" w:hAnsi="Calibri" w:cs="Calibri"/>
                <w:color w:val="000000"/>
              </w:rPr>
              <w:t>pCMV-Myc</w:t>
            </w:r>
            <w:proofErr w:type="spellEnd"/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A558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Agilent technologi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DDA8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cat #211173</w:t>
            </w:r>
          </w:p>
        </w:tc>
      </w:tr>
      <w:tr w:rsidR="0099703C" w:rsidRPr="0099703C" w14:paraId="31CA1A00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6501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DAB6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61FE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03C" w:rsidRPr="0099703C" w14:paraId="3E47AECD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4BD7" w14:textId="77777777" w:rsidR="0099703C" w:rsidRPr="0099703C" w:rsidRDefault="0099703C" w:rsidP="0099703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9703C">
              <w:rPr>
                <w:rFonts w:ascii="Calibri" w:eastAsia="Times New Roman" w:hAnsi="Calibri" w:cs="Calibri"/>
                <w:b/>
                <w:bCs/>
                <w:color w:val="000000"/>
              </w:rPr>
              <w:t>EDC4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48C8" w14:textId="77777777" w:rsidR="0099703C" w:rsidRPr="0099703C" w:rsidRDefault="0099703C" w:rsidP="0099703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D3AF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03C" w:rsidRPr="0099703C" w14:paraId="43C1BF0B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BA39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GFP-NLS-EDC4(1-1437)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0F0D" w14:textId="7C90326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Ref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CbG9jaDwvQXV0aG9yPjxZZWFyPjIwMTE8L1llYXI+PFJl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CbG9jaDwvQXV0aG9yPjxZZWFyPjIwMTE8L1llYXI+PFJl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(1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203E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9703C" w:rsidRPr="0099703C" w14:paraId="03110E2C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DEA3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pCDNA3-NLS-EDC4(1-1437)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04A8" w14:textId="48CAF30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Ref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CbG9jaDwvQXV0aG9yPjxZZWFyPjIwMTE8L1llYXI+PFJl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CbG9jaDwvQXV0aG9yPjxZZWFyPjIwMTE8L1llYXI+PFJl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(1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7B2B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9703C" w:rsidRPr="0099703C" w14:paraId="6265FD60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5087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GFP-NLS-EDC4(630-1437)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1AC5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restriction enzym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CC3D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9703C" w:rsidRPr="0099703C" w14:paraId="6627099C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3512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GFP-NLS-EDC4(1095-1437)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F4A4" w14:textId="1006FA01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Ref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CbG9jaDwvQXV0aG9yPjxZZWFyPjIwMTE8L1llYXI+PFJl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CbG9jaDwvQXV0aG9yPjxZZWFyPjIwMTE8L1llYXI+PFJl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(1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1039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9703C" w:rsidRPr="0099703C" w14:paraId="6DF89190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9AA4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GFP-EDC4(1-1437)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2773" w14:textId="1E0679D9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Ref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CbG9jaDwvQXV0aG9yPjxZZWFyPjIwMTE8L1llYXI+PFJl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CbG9jaDwvQXV0aG9yPjxZZWFyPjIwMTE8L1llYXI+PFJl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(1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1E26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9703C" w:rsidRPr="0099703C" w14:paraId="563E768F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2198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pCMV-EDC4(630-1437)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ADCC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restriction enzym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1C09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9703C" w:rsidRPr="0099703C" w14:paraId="4DAB8B21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3E5E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5DA2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069C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03C" w:rsidRPr="0099703C" w14:paraId="13C25354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3F96" w14:textId="77777777" w:rsidR="0099703C" w:rsidRPr="0099703C" w:rsidRDefault="0099703C" w:rsidP="0099703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9703C">
              <w:rPr>
                <w:rFonts w:ascii="Calibri" w:eastAsia="Times New Roman" w:hAnsi="Calibri" w:cs="Calibri"/>
                <w:b/>
                <w:bCs/>
                <w:color w:val="000000"/>
              </w:rPr>
              <w:t>PATL1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4C16" w14:textId="77777777" w:rsidR="0099703C" w:rsidRPr="0099703C" w:rsidRDefault="0099703C" w:rsidP="0099703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C5BA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03C" w:rsidRPr="0099703C" w14:paraId="62E00ABC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8094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GFP-PATL1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770C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9703C">
              <w:rPr>
                <w:rFonts w:ascii="Calibri" w:eastAsia="Times New Roman" w:hAnsi="Calibri" w:cs="Calibri"/>
                <w:color w:val="000000"/>
              </w:rPr>
              <w:t>Genecopoeia</w:t>
            </w:r>
            <w:proofErr w:type="spellEnd"/>
            <w:r w:rsidRPr="0099703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D390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cat# EX-H2755-M29</w:t>
            </w:r>
          </w:p>
        </w:tc>
      </w:tr>
      <w:tr w:rsidR="0099703C" w:rsidRPr="0099703C" w14:paraId="48D3543F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BCD1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GFP-PATL1(398-770)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74B2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restriction enzym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912D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9703C" w:rsidRPr="0099703C" w14:paraId="07F4F3CC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DA1D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Myc-PATL1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7396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9703C">
              <w:rPr>
                <w:rFonts w:ascii="Calibri" w:eastAsia="Times New Roman" w:hAnsi="Calibri" w:cs="Calibri"/>
                <w:color w:val="000000"/>
              </w:rPr>
              <w:t>Genecopoe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0E72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cat# EX-H2755-M43</w:t>
            </w:r>
          </w:p>
        </w:tc>
      </w:tr>
      <w:tr w:rsidR="0099703C" w:rsidRPr="0099703C" w14:paraId="0CB6BACB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9E6B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Myc-PATL1(398-770)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4962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restriction enzym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1EA0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9703C" w:rsidRPr="0099703C" w14:paraId="319DC369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A8FA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779C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47A7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03C" w:rsidRPr="0099703C" w14:paraId="35BB008B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62A6" w14:textId="77777777" w:rsidR="0099703C" w:rsidRPr="0099703C" w:rsidRDefault="0099703C" w:rsidP="0099703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9703C">
              <w:rPr>
                <w:rFonts w:ascii="Calibri" w:eastAsia="Times New Roman" w:hAnsi="Calibri" w:cs="Calibri"/>
                <w:b/>
                <w:bCs/>
                <w:color w:val="000000"/>
              </w:rPr>
              <w:t>LSm14a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2311" w14:textId="77777777" w:rsidR="0099703C" w:rsidRPr="0099703C" w:rsidRDefault="0099703C" w:rsidP="0099703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15D3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03C" w:rsidRPr="0099703C" w14:paraId="64DDAAB0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9382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GFP-LSm14a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D937" w14:textId="20384F04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Ref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Yang&lt;/Author&gt;&lt;Year&gt;2006&lt;/Year&gt;&lt;RecNum&gt;23&lt;/RecNum&gt;&lt;DisplayText&gt;(2)&lt;/DisplayText&gt;&lt;record&gt;&lt;rec-number&gt;23&lt;/rec-number&gt;&lt;foreign-keys&gt;&lt;key app="EN" db-id="0aeptwd97azdzoerdsq5wxagzxaresdv00tt" timestamp="1656531091"&gt;23&lt;/key&gt;&lt;/foreign-keys&gt;&lt;ref-type name="Journal Article"&gt;17&lt;/ref-type&gt;&lt;contributors&gt;&lt;authors&gt;&lt;author&gt;Yang, W. H.&lt;/author&gt;&lt;author&gt;Yu, J. H.&lt;/author&gt;&lt;author&gt;Gulick, T.&lt;/author&gt;&lt;author&gt;Bloch, K. D.&lt;/author&gt;&lt;author&gt;Bloch, D. B.&lt;/author&gt;&lt;/authors&gt;&lt;/contributors&gt;&lt;auth-address&gt;Massachusetts General Hospital-East; CNY 8302, 149 13th Street, Charlestown, Massachusetts 02129, USA.&lt;/auth-address&gt;&lt;titles&gt;&lt;title&gt;RNA-associated protein 55 (RAP55) localizes to mRNA processing bodies and stress granules&lt;/title&gt;&lt;secondary-title&gt;RNA&lt;/secondary-title&gt;&lt;/titles&gt;&lt;periodical&gt;&lt;full-title&gt;RNA&lt;/full-title&gt;&lt;/periodical&gt;&lt;pages&gt;547-54&lt;/pages&gt;&lt;volume&gt;12&lt;/volume&gt;&lt;number&gt;4&lt;/number&gt;&lt;edition&gt;20060216&lt;/edition&gt;&lt;keywords&gt;&lt;keyword&gt;Blotting, Western&lt;/keyword&gt;&lt;keyword&gt;Cell Line&lt;/keyword&gt;&lt;keyword&gt;Cytoplasmic Granules/*metabolism&lt;/keyword&gt;&lt;keyword&gt;Electrophoresis, Polyacrylamide Gel&lt;/keyword&gt;&lt;keyword&gt;Humans&lt;/keyword&gt;&lt;keyword&gt;Immunohistochemistry&lt;/keyword&gt;&lt;keyword&gt;Protein Transport&lt;/keyword&gt;&lt;keyword&gt;RNA, Messenger/*metabolism&lt;/keyword&gt;&lt;keyword&gt;Ribonucleoproteins/*metabolism&lt;/keyword&gt;&lt;/keywords&gt;&lt;dates&gt;&lt;year&gt;2006&lt;/year&gt;&lt;pub-dates&gt;&lt;date&gt;Apr&lt;/date&gt;&lt;/pub-dates&gt;&lt;/dates&gt;&lt;isbn&gt;1355-8382 (Print)&amp;#xD;1355-8382 (Linking)&lt;/isbn&gt;&lt;accession-num&gt;16484376&lt;/accession-num&gt;&lt;urls&gt;&lt;related-urls&gt;&lt;url&gt;https://www.ncbi.nlm.nih.gov/pubmed/16484376&lt;/url&gt;&lt;/related-urls&gt;&lt;/urls&gt;&lt;custom2&gt;PMC1421083&lt;/custom2&gt;&lt;electronic-resource-num&gt;10.1261/rna.2302706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(2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D78B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9703C" w:rsidRPr="0099703C" w14:paraId="042F3212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0ECF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pCDNA3-NLS-LSm14a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F21D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restriction enzym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3759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9703C" w:rsidRPr="0099703C" w14:paraId="0282A792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7CC3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GFP-NLS-LSm14a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FC5D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restriction enzym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461E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9703C" w:rsidRPr="0099703C" w14:paraId="774318CA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4821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0DC2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87F1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03C" w:rsidRPr="0099703C" w14:paraId="7EA1738E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0154" w14:textId="77777777" w:rsidR="0099703C" w:rsidRPr="0099703C" w:rsidRDefault="0099703C" w:rsidP="0099703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9703C">
              <w:rPr>
                <w:rFonts w:ascii="Calibri" w:eastAsia="Times New Roman" w:hAnsi="Calibri" w:cs="Calibri"/>
                <w:b/>
                <w:bCs/>
                <w:color w:val="000000"/>
              </w:rPr>
              <w:t>XRN1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EEC5" w14:textId="77777777" w:rsidR="0099703C" w:rsidRPr="0099703C" w:rsidRDefault="0099703C" w:rsidP="0099703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F40E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03C" w:rsidRPr="0099703C" w14:paraId="36199EF4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10D0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pLNHA-Cl-HsXRN1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C9B6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9703C">
              <w:rPr>
                <w:rFonts w:ascii="Calibri" w:eastAsia="Times New Roman" w:hAnsi="Calibri" w:cs="Calibri"/>
                <w:color w:val="000000"/>
              </w:rPr>
              <w:t>Addgen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3643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cat# Z753-5276</w:t>
            </w:r>
          </w:p>
        </w:tc>
      </w:tr>
      <w:tr w:rsidR="0099703C" w:rsidRPr="0099703C" w14:paraId="2FD77627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BECD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mCh-XRN1(1232-1706)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6EE1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restriction enzym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6E41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9703C" w:rsidRPr="0099703C" w14:paraId="24589263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7508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mCh-NLS-XRN1(1232-1706)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9CF4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restriction enzym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2FF5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9703C" w:rsidRPr="0099703C" w14:paraId="1539F512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A545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48F1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2F92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03C" w:rsidRPr="0099703C" w14:paraId="0C314899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5EEC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6417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B6F9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03C" w:rsidRPr="0099703C" w14:paraId="52AA4638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DCC3" w14:textId="77777777" w:rsidR="0099703C" w:rsidRPr="0099703C" w:rsidRDefault="0099703C" w:rsidP="0099703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9703C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NBDY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141B" w14:textId="77777777" w:rsidR="0099703C" w:rsidRPr="0099703C" w:rsidRDefault="0099703C" w:rsidP="0099703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45E5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03C" w:rsidRPr="0099703C" w14:paraId="65E8F369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BEFD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NBDY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D848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HEp-2 cell cDNA, oligonucleotides belo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4356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9703C" w:rsidRPr="0099703C" w14:paraId="55E359F6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F3B0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9703C">
              <w:rPr>
                <w:rFonts w:ascii="Calibri" w:eastAsia="Times New Roman" w:hAnsi="Calibri" w:cs="Calibri"/>
                <w:color w:val="000000"/>
              </w:rPr>
              <w:t>mCh</w:t>
            </w:r>
            <w:proofErr w:type="spellEnd"/>
            <w:r w:rsidRPr="0099703C">
              <w:rPr>
                <w:rFonts w:ascii="Calibri" w:eastAsia="Times New Roman" w:hAnsi="Calibri" w:cs="Calibri"/>
                <w:color w:val="000000"/>
              </w:rPr>
              <w:t>-NBDY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7A09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restriction enzym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6F9A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9703C" w:rsidRPr="0099703C" w14:paraId="2B2BEC07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1C3F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4341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C816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03C" w:rsidRPr="0099703C" w14:paraId="11D3B6B5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A215" w14:textId="77777777" w:rsidR="0099703C" w:rsidRPr="0099703C" w:rsidRDefault="0099703C" w:rsidP="0099703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9703C">
              <w:rPr>
                <w:rFonts w:ascii="Calibri" w:eastAsia="Times New Roman" w:hAnsi="Calibri" w:cs="Calibri"/>
                <w:b/>
                <w:bCs/>
                <w:color w:val="000000"/>
              </w:rPr>
              <w:t>DCP1a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DBCA" w14:textId="77777777" w:rsidR="0099703C" w:rsidRPr="0099703C" w:rsidRDefault="0099703C" w:rsidP="0099703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BE42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03C" w:rsidRPr="0099703C" w14:paraId="54AD20C1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F13C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GFP-DCP1A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361A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9703C">
              <w:rPr>
                <w:rFonts w:ascii="Calibri" w:eastAsia="Times New Roman" w:hAnsi="Calibri" w:cs="Calibri"/>
                <w:color w:val="000000"/>
              </w:rPr>
              <w:t>Genecopoe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8334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cat# Ex-V1649-M29</w:t>
            </w:r>
          </w:p>
        </w:tc>
      </w:tr>
      <w:tr w:rsidR="0099703C" w:rsidRPr="0099703C" w14:paraId="7F7B7286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752A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pCDNA3-NLS-DCP1a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990F" w14:textId="394772AF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restriction enzym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B542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9703C" w:rsidRPr="0099703C" w14:paraId="5C4FC997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7ECF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960E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5C2C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03C" w:rsidRPr="0099703C" w14:paraId="0E080734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9C3D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D011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D20D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03C" w:rsidRPr="0099703C" w14:paraId="2136339E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1E7F" w14:textId="77777777" w:rsidR="0099703C" w:rsidRPr="0099703C" w:rsidRDefault="0099703C" w:rsidP="0099703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9703C">
              <w:rPr>
                <w:rFonts w:ascii="Calibri" w:eastAsia="Times New Roman" w:hAnsi="Calibri" w:cs="Calibri"/>
                <w:b/>
                <w:bCs/>
                <w:color w:val="000000"/>
              </w:rPr>
              <w:t>CCHCR1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C85A" w14:textId="77777777" w:rsidR="0099703C" w:rsidRPr="0099703C" w:rsidRDefault="0099703C" w:rsidP="0099703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F2D9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03C" w:rsidRPr="0099703C" w14:paraId="59D6706E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047F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CCHCR1-myc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5CA6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9703C">
              <w:rPr>
                <w:rFonts w:ascii="Calibri" w:eastAsia="Times New Roman" w:hAnsi="Calibri" w:cs="Calibri"/>
                <w:color w:val="000000"/>
              </w:rPr>
              <w:t>Genecopoe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FDFC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cat# Ex-Z29219-M10</w:t>
            </w:r>
          </w:p>
        </w:tc>
      </w:tr>
      <w:tr w:rsidR="0099703C" w:rsidRPr="0099703C" w14:paraId="78535B67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1B88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CCHCR1-GFP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F5A4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9703C">
              <w:rPr>
                <w:rFonts w:ascii="Calibri" w:eastAsia="Times New Roman" w:hAnsi="Calibri" w:cs="Calibri"/>
                <w:color w:val="000000"/>
              </w:rPr>
              <w:t>Genecopoe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681F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cat# Ex-Z29219-M03</w:t>
            </w:r>
          </w:p>
        </w:tc>
      </w:tr>
      <w:tr w:rsidR="0099703C" w:rsidRPr="0099703C" w14:paraId="30B737D0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7F12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AABC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B5EE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03C" w:rsidRPr="0099703C" w14:paraId="01E14F04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03EB" w14:textId="77777777" w:rsidR="0099703C" w:rsidRPr="0099703C" w:rsidRDefault="0099703C" w:rsidP="0099703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9703C">
              <w:rPr>
                <w:rFonts w:ascii="Calibri" w:eastAsia="Times New Roman" w:hAnsi="Calibri" w:cs="Calibri"/>
                <w:b/>
                <w:bCs/>
                <w:color w:val="000000"/>
              </w:rPr>
              <w:t>DDX6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5B04" w14:textId="77777777" w:rsidR="0099703C" w:rsidRPr="0099703C" w:rsidRDefault="0099703C" w:rsidP="0099703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59AE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03C" w:rsidRPr="0099703C" w14:paraId="49127972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0806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pcDNA-DDX6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912B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 xml:space="preserve">J. </w:t>
            </w:r>
            <w:proofErr w:type="spellStart"/>
            <w:r w:rsidRPr="0099703C">
              <w:rPr>
                <w:rFonts w:ascii="Calibri" w:eastAsia="Times New Roman" w:hAnsi="Calibri" w:cs="Calibri"/>
                <w:color w:val="000000"/>
              </w:rPr>
              <w:t>Lykke</w:t>
            </w:r>
            <w:proofErr w:type="spellEnd"/>
            <w:r w:rsidRPr="0099703C">
              <w:rPr>
                <w:rFonts w:ascii="Calibri" w:eastAsia="Times New Roman" w:hAnsi="Calibri" w:cs="Calibri"/>
                <w:color w:val="000000"/>
              </w:rPr>
              <w:t>-Andersen (Univ CA, San Diego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F7F0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9703C" w:rsidRPr="0099703C" w14:paraId="7F5ECDE6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DA49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mCh-NLS-DDX6(289-483)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147D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restriction enzym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BD73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9703C" w:rsidRPr="0099703C" w14:paraId="52DAD2B1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EAAF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GFP-DDX6(289-483)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3EC5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restriction enzym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0DDD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9703C" w:rsidRPr="0099703C" w14:paraId="12E7FF57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B06F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6DE4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75F6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03C" w:rsidRPr="0099703C" w14:paraId="72692681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5D15" w14:textId="77777777" w:rsidR="0099703C" w:rsidRPr="0099703C" w:rsidRDefault="0099703C" w:rsidP="0099703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9703C">
              <w:rPr>
                <w:rFonts w:ascii="Calibri" w:eastAsia="Times New Roman" w:hAnsi="Calibri" w:cs="Calibri"/>
                <w:b/>
                <w:bCs/>
                <w:color w:val="000000"/>
              </w:rPr>
              <w:t>EDC3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EA22" w14:textId="77777777" w:rsidR="0099703C" w:rsidRPr="0099703C" w:rsidRDefault="0099703C" w:rsidP="0099703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D326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03C" w:rsidRPr="0099703C" w14:paraId="48EEC0A1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0A90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GFP-EDC3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1F24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9703C">
              <w:rPr>
                <w:rFonts w:ascii="Calibri" w:eastAsia="Times New Roman" w:hAnsi="Calibri" w:cs="Calibri"/>
                <w:color w:val="000000"/>
              </w:rPr>
              <w:t>Genecopoeia</w:t>
            </w:r>
            <w:proofErr w:type="spellEnd"/>
            <w:r w:rsidRPr="0099703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5FFA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cat# Ex-Z6694-98</w:t>
            </w:r>
          </w:p>
        </w:tc>
      </w:tr>
      <w:tr w:rsidR="0099703C" w:rsidRPr="0099703C" w14:paraId="50826AF2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ACEB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7156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D265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03C" w:rsidRPr="0099703C" w14:paraId="32B5C944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A24D" w14:textId="77777777" w:rsidR="0099703C" w:rsidRPr="0099703C" w:rsidRDefault="0099703C" w:rsidP="0099703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9703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CR </w:t>
            </w:r>
            <w:proofErr w:type="spellStart"/>
            <w:r w:rsidRPr="0099703C">
              <w:rPr>
                <w:rFonts w:ascii="Calibri" w:eastAsia="Times New Roman" w:hAnsi="Calibri" w:cs="Calibri"/>
                <w:b/>
                <w:bCs/>
                <w:color w:val="000000"/>
              </w:rPr>
              <w:t>oligonucleoties</w:t>
            </w:r>
            <w:proofErr w:type="spellEnd"/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3C63" w14:textId="77777777" w:rsidR="0099703C" w:rsidRPr="0099703C" w:rsidRDefault="0099703C" w:rsidP="0099703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88B1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03C" w:rsidRPr="0099703C" w14:paraId="2F3AF759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FCD0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NBDY Forward</w:t>
            </w:r>
          </w:p>
        </w:tc>
        <w:tc>
          <w:tcPr>
            <w:tcW w:w="6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7980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5'-GGAGAAAACTGACGACCCGTTTCTGT-3'</w:t>
            </w:r>
          </w:p>
        </w:tc>
      </w:tr>
      <w:tr w:rsidR="0099703C" w:rsidRPr="0099703C" w14:paraId="4C0C0474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E5A1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NBDY Reverse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123A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5'-TCTCTACTTCTCCGGAGGAGGAGGG-3'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1282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9703C" w:rsidRPr="0099703C" w14:paraId="7181B01C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C078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6568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07E6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03C" w:rsidRPr="0099703C" w14:paraId="631B16F8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0CCC" w14:textId="77777777" w:rsidR="0099703C" w:rsidRPr="0099703C" w:rsidRDefault="0099703C" w:rsidP="0099703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9703C">
              <w:rPr>
                <w:rFonts w:ascii="Calibri" w:eastAsia="Times New Roman" w:hAnsi="Calibri" w:cs="Calibri"/>
                <w:b/>
                <w:bCs/>
                <w:color w:val="000000"/>
              </w:rPr>
              <w:t>Linker oligonucleotides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B3DF" w14:textId="77777777" w:rsidR="0099703C" w:rsidRPr="0099703C" w:rsidRDefault="0099703C" w:rsidP="0099703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299C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03C" w:rsidRPr="0099703C" w14:paraId="1B507A0C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0502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NLS forward</w:t>
            </w:r>
          </w:p>
        </w:tc>
        <w:tc>
          <w:tcPr>
            <w:tcW w:w="6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486C" w14:textId="4E69DB5A" w:rsid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5'</w:t>
            </w:r>
            <w:r w:rsidR="00533DCE">
              <w:rPr>
                <w:rFonts w:ascii="Calibri" w:eastAsia="Times New Roman" w:hAnsi="Calibri" w:cs="Calibri"/>
                <w:color w:val="000000"/>
              </w:rPr>
              <w:t>-</w:t>
            </w:r>
            <w:r w:rsidRPr="0099703C">
              <w:rPr>
                <w:rFonts w:ascii="Calibri" w:eastAsia="Times New Roman" w:hAnsi="Calibri" w:cs="Calibri"/>
                <w:color w:val="000000"/>
              </w:rPr>
              <w:t>GATCCCCTAAGAAGAAGCGTAAGGTCAGA</w:t>
            </w:r>
          </w:p>
          <w:p w14:paraId="22C5DA32" w14:textId="2951CF3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TCTGCCGAATCCTCC-3'</w:t>
            </w:r>
          </w:p>
        </w:tc>
      </w:tr>
      <w:tr w:rsidR="0099703C" w:rsidRPr="0099703C" w14:paraId="56E4FA6E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D594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NLS reverse</w:t>
            </w:r>
          </w:p>
        </w:tc>
        <w:tc>
          <w:tcPr>
            <w:tcW w:w="6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1942" w14:textId="4D78F39E" w:rsid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5'</w:t>
            </w:r>
            <w:r w:rsidR="00533DCE">
              <w:rPr>
                <w:rFonts w:ascii="Calibri" w:eastAsia="Times New Roman" w:hAnsi="Calibri" w:cs="Calibri"/>
                <w:color w:val="000000"/>
              </w:rPr>
              <w:t>-</w:t>
            </w:r>
            <w:r w:rsidRPr="0099703C">
              <w:rPr>
                <w:rFonts w:ascii="Calibri" w:eastAsia="Times New Roman" w:hAnsi="Calibri" w:cs="Calibri"/>
                <w:color w:val="000000"/>
              </w:rPr>
              <w:t>AATTGGAGGATTCGGCAGATCTGACCTTAC</w:t>
            </w:r>
          </w:p>
          <w:p w14:paraId="791C89F2" w14:textId="5AF23019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GCTTCTTCTTAGGG-3'</w:t>
            </w:r>
          </w:p>
        </w:tc>
      </w:tr>
      <w:tr w:rsidR="0099703C" w:rsidRPr="0099703C" w14:paraId="2AE33E12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2EFF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A8BB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DB56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03C" w:rsidRPr="0099703C" w14:paraId="452A4CA8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0B7B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70CE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8A3F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03C" w:rsidRPr="0099703C" w14:paraId="790DED9E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A499" w14:textId="77777777" w:rsidR="0099703C" w:rsidRPr="0099703C" w:rsidRDefault="0099703C" w:rsidP="0099703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9703C">
              <w:rPr>
                <w:rFonts w:ascii="Calibri" w:eastAsia="Times New Roman" w:hAnsi="Calibri" w:cs="Calibri"/>
                <w:b/>
                <w:bCs/>
                <w:color w:val="000000"/>
              </w:rPr>
              <w:t>Antisera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33B5" w14:textId="77777777" w:rsidR="0099703C" w:rsidRPr="0099703C" w:rsidRDefault="0099703C" w:rsidP="0099703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9474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03C" w:rsidRPr="0099703C" w14:paraId="31F8941B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D18B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Human anti-EDC4 antibody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80D0" w14:textId="3C3E28C2" w:rsidR="0099703C" w:rsidRPr="0099703C" w:rsidRDefault="00533DCE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R</w:t>
            </w:r>
            <w:r w:rsidR="0099703C" w:rsidRPr="0099703C">
              <w:rPr>
                <w:rFonts w:ascii="Calibri" w:eastAsia="Times New Roman" w:hAnsi="Calibri" w:cs="Calibri"/>
                <w:color w:val="000000"/>
              </w:rPr>
              <w:t>ef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ZYW5nPC9BdXRob3I+PFllYXI+MjAwNzwvWWVhcj48UmVj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ZYW5nPC9BdXRob3I+PFllYXI+MjAwNzwvWWVhcj48UmVj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(3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71B2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9703C" w:rsidRPr="0099703C" w14:paraId="6D445CF7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8C81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Rabbit anti-Sp100 antiserum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E949" w14:textId="2C667C2B" w:rsidR="0099703C" w:rsidRPr="0099703C" w:rsidRDefault="00533DCE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R</w:t>
            </w:r>
            <w:r w:rsidR="0099703C" w:rsidRPr="0099703C">
              <w:rPr>
                <w:rFonts w:ascii="Calibri" w:eastAsia="Times New Roman" w:hAnsi="Calibri" w:cs="Calibri"/>
                <w:color w:val="000000"/>
              </w:rPr>
              <w:t>ef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CbG9jaDwvQXV0aG9yPjxZZWFyPjIwMDA8L1llYXI+PFJl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CbG9jaDwvQXV0aG9yPjxZZWFyPjIwMDA8L1llYXI+PFJl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(4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66BE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9703C" w:rsidRPr="0099703C" w14:paraId="1E244297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56AE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Rabbit anti-p80 coilin antiserum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413A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Ed Chan, University of Florid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3D30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9703C" w:rsidRPr="0099703C" w14:paraId="19EA9D4A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60E9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Human anti-p80 coilin antiserum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C47A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Clinical Immunology MG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63A5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Reference serum</w:t>
            </w:r>
          </w:p>
        </w:tc>
      </w:tr>
      <w:tr w:rsidR="0099703C" w:rsidRPr="0099703C" w14:paraId="0F6E8088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EC89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Mouse anti-GFP antibody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16A4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Roche Diagnosti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675F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cat#-11814460001</w:t>
            </w:r>
          </w:p>
        </w:tc>
      </w:tr>
      <w:tr w:rsidR="0099703C" w:rsidRPr="0099703C" w14:paraId="2EEDDE1E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8CCB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Rabbit anti-</w:t>
            </w:r>
            <w:proofErr w:type="spellStart"/>
            <w:r w:rsidRPr="0099703C">
              <w:rPr>
                <w:rFonts w:ascii="Calibri" w:eastAsia="Times New Roman" w:hAnsi="Calibri" w:cs="Calibri"/>
                <w:color w:val="000000"/>
              </w:rPr>
              <w:t>mCherry</w:t>
            </w:r>
            <w:proofErr w:type="spellEnd"/>
            <w:r w:rsidRPr="0099703C">
              <w:rPr>
                <w:rFonts w:ascii="Calibri" w:eastAsia="Times New Roman" w:hAnsi="Calibri" w:cs="Calibri"/>
                <w:color w:val="000000"/>
              </w:rPr>
              <w:t xml:space="preserve"> antibody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01BE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Invitroge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A021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cat# PAS-34974</w:t>
            </w:r>
          </w:p>
        </w:tc>
      </w:tr>
      <w:tr w:rsidR="0099703C" w:rsidRPr="0099703C" w14:paraId="31FFEDFE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ED5A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lastRenderedPageBreak/>
              <w:t>Rabbit anti-DCP1a antiserum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8857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Abcam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21CA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cat# Ab183307</w:t>
            </w:r>
          </w:p>
        </w:tc>
      </w:tr>
      <w:tr w:rsidR="0099703C" w:rsidRPr="0099703C" w14:paraId="7FBF358F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F82C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Rabbit anti-DDX6 antiserum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9417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Novus Biological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039B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cat# NB200-191</w:t>
            </w:r>
          </w:p>
        </w:tc>
      </w:tr>
      <w:tr w:rsidR="0099703C" w:rsidRPr="0099703C" w14:paraId="651E2CE6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B080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Rabbit anti-LSm14a antiserum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FA97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Abcam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2F66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cat# Ab229277</w:t>
            </w:r>
          </w:p>
        </w:tc>
      </w:tr>
      <w:tr w:rsidR="0099703C" w:rsidRPr="0099703C" w14:paraId="61687D60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7362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Rabbit anti-</w:t>
            </w:r>
            <w:proofErr w:type="spellStart"/>
            <w:r w:rsidRPr="0099703C">
              <w:rPr>
                <w:rFonts w:ascii="Calibri" w:eastAsia="Times New Roman" w:hAnsi="Calibri" w:cs="Calibri"/>
                <w:color w:val="000000"/>
              </w:rPr>
              <w:t>Myc</w:t>
            </w:r>
            <w:proofErr w:type="spellEnd"/>
            <w:r w:rsidRPr="0099703C">
              <w:rPr>
                <w:rFonts w:ascii="Calibri" w:eastAsia="Times New Roman" w:hAnsi="Calibri" w:cs="Calibri"/>
                <w:color w:val="000000"/>
              </w:rPr>
              <w:t xml:space="preserve"> antiserum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4BCD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Sigm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98BF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cat# C3956</w:t>
            </w:r>
          </w:p>
        </w:tc>
      </w:tr>
      <w:tr w:rsidR="0099703C" w:rsidRPr="0099703C" w14:paraId="0F95352C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A93D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4912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356B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03C" w:rsidRPr="0099703C" w14:paraId="4498B543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90A7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Secondary antisera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554C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9703C">
              <w:rPr>
                <w:rFonts w:ascii="Calibri" w:eastAsia="Times New Roman" w:hAnsi="Calibri" w:cs="Calibri"/>
                <w:color w:val="000000"/>
              </w:rPr>
              <w:t>JacksonImmunoresearch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1D67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9703C" w:rsidRPr="0099703C" w14:paraId="31CAF0DB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91B3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Donkey anti-human IgG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4901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A86A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03C" w:rsidRPr="0099703C" w14:paraId="4FFE73BE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CF42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9703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ecies-specific, FITC-conjugated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FEAE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1BAC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cat# 709-095-149</w:t>
            </w:r>
          </w:p>
        </w:tc>
      </w:tr>
      <w:tr w:rsidR="0099703C" w:rsidRPr="0099703C" w14:paraId="30C9393B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2D31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9703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ecies-specific, TRITC-conjugated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A398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BC30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cat# 709-025-149</w:t>
            </w:r>
          </w:p>
        </w:tc>
      </w:tr>
      <w:tr w:rsidR="0099703C" w:rsidRPr="0099703C" w14:paraId="4940C5B2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6453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9703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ecies-specific, AMCA-conjugated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A078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C6AE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cat# 709-155-149</w:t>
            </w:r>
          </w:p>
        </w:tc>
      </w:tr>
      <w:tr w:rsidR="0099703C" w:rsidRPr="0099703C" w14:paraId="45799B26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1840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403E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6110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03C" w:rsidRPr="0099703C" w14:paraId="5A594BA0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CFDA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9703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onkey anti-mouse IgG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D03D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792B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03C" w:rsidRPr="0099703C" w14:paraId="017EC305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0D45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9703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ecies-specific, FITC-conjugated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E93B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5C1D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cat# 715-095-150</w:t>
            </w:r>
          </w:p>
        </w:tc>
      </w:tr>
      <w:tr w:rsidR="0099703C" w:rsidRPr="0099703C" w14:paraId="71624A98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3B4E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9703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ecies-specific, TRITC-conjugated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0AC9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922B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cat# 715-025-150</w:t>
            </w:r>
          </w:p>
        </w:tc>
      </w:tr>
      <w:tr w:rsidR="0099703C" w:rsidRPr="0099703C" w14:paraId="68EAFB6B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944A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CA74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895F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03C" w:rsidRPr="0099703C" w14:paraId="66C6FB4E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2618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9703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onkey anti-rabbit IgG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219C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5508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03C" w:rsidRPr="0099703C" w14:paraId="4182463C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D2A6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9703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ecies-specific, FITC-conjugated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190C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CD2D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cat# 711-095-152</w:t>
            </w:r>
          </w:p>
        </w:tc>
      </w:tr>
      <w:tr w:rsidR="0099703C" w:rsidRPr="0099703C" w14:paraId="068E9857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549F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9703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ecies-specific, TRITC-conjugated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3606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4AFD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cat# 711-025-152</w:t>
            </w:r>
          </w:p>
        </w:tc>
      </w:tr>
      <w:tr w:rsidR="0099703C" w:rsidRPr="0099703C" w14:paraId="55034966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FF93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9703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ecies-specific, AMCA-conjugated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6633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640E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cat# 711-155-152</w:t>
            </w:r>
          </w:p>
        </w:tc>
      </w:tr>
      <w:tr w:rsidR="0099703C" w:rsidRPr="0099703C" w14:paraId="406C141B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9F80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DC59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1D13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03C" w:rsidRPr="0099703C" w14:paraId="391D7C9E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1E1D" w14:textId="77777777" w:rsidR="0099703C" w:rsidRPr="0099703C" w:rsidRDefault="0099703C" w:rsidP="0099703C">
            <w:pPr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99703C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Reagents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EAE5" w14:textId="77777777" w:rsidR="0099703C" w:rsidRPr="0099703C" w:rsidRDefault="0099703C" w:rsidP="0099703C">
            <w:pPr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1B0B" w14:textId="77777777" w:rsidR="0099703C" w:rsidRPr="0099703C" w:rsidRDefault="0099703C" w:rsidP="00997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03C" w:rsidRPr="0099703C" w14:paraId="3A346C46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8A8C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Leptomycin B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EBD6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Cell Signalin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3574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cat# 9676S</w:t>
            </w:r>
          </w:p>
        </w:tc>
      </w:tr>
      <w:tr w:rsidR="0099703C" w:rsidRPr="0099703C" w14:paraId="16BFE795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8EB4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9703C">
              <w:rPr>
                <w:rFonts w:ascii="Calibri" w:eastAsia="Times New Roman" w:hAnsi="Calibri" w:cs="Calibri"/>
                <w:color w:val="000000"/>
              </w:rPr>
              <w:t>Dharmafect</w:t>
            </w:r>
            <w:proofErr w:type="spellEnd"/>
            <w:r w:rsidRPr="0099703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37A0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9703C">
              <w:rPr>
                <w:rFonts w:ascii="Calibri" w:eastAsia="Times New Roman" w:hAnsi="Calibri" w:cs="Calibri"/>
                <w:color w:val="000000"/>
              </w:rPr>
              <w:t>Dharmcon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E3B9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cat# T2004-03</w:t>
            </w:r>
          </w:p>
        </w:tc>
      </w:tr>
      <w:tr w:rsidR="0099703C" w:rsidRPr="0099703C" w14:paraId="75A458C1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FB85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9703C">
              <w:rPr>
                <w:rFonts w:ascii="Calibri" w:eastAsia="Times New Roman" w:hAnsi="Calibri" w:cs="Calibri"/>
                <w:color w:val="000000"/>
              </w:rPr>
              <w:t>Effectene</w:t>
            </w:r>
            <w:proofErr w:type="spellEnd"/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0698" w14:textId="77777777" w:rsidR="0099703C" w:rsidRPr="0099703C" w:rsidRDefault="0099703C" w:rsidP="0099703C">
            <w:pPr>
              <w:rPr>
                <w:rFonts w:ascii="Calibri" w:eastAsia="Times New Roman" w:hAnsi="Calibri" w:cs="Calibri"/>
                <w:color w:val="000000"/>
              </w:rPr>
            </w:pPr>
            <w:r w:rsidRPr="0099703C">
              <w:rPr>
                <w:rFonts w:ascii="Calibri" w:eastAsia="Times New Roman" w:hAnsi="Calibri" w:cs="Calibri"/>
                <w:color w:val="000000"/>
              </w:rPr>
              <w:t>Qiage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B090" w14:textId="1EB8D7A8" w:rsidR="00D841CF" w:rsidRPr="0099703C" w:rsidRDefault="00D841CF" w:rsidP="0099703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="0099703C" w:rsidRPr="0099703C">
              <w:rPr>
                <w:rFonts w:ascii="Calibri" w:eastAsia="Times New Roman" w:hAnsi="Calibri" w:cs="Calibri"/>
                <w:color w:val="000000"/>
              </w:rPr>
              <w:t>at#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99703C" w:rsidRPr="0099703C">
              <w:rPr>
                <w:rFonts w:ascii="Calibri" w:eastAsia="Times New Roman" w:hAnsi="Calibri" w:cs="Calibri"/>
                <w:color w:val="000000"/>
              </w:rPr>
              <w:t>301425</w:t>
            </w:r>
          </w:p>
        </w:tc>
      </w:tr>
      <w:tr w:rsidR="00D841CF" w:rsidRPr="0099703C" w14:paraId="63BF8F65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07B17" w14:textId="70E3B07F" w:rsidR="00D841CF" w:rsidRPr="0099703C" w:rsidRDefault="00D841CF" w:rsidP="0099703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FP-Trap magnetic agarose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EF847" w14:textId="58854149" w:rsidR="00D841CF" w:rsidRPr="0099703C" w:rsidRDefault="00D841CF" w:rsidP="0099703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Proteintech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763E2" w14:textId="090DA7A5" w:rsidR="00D841CF" w:rsidRDefault="00D841CF" w:rsidP="0099703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at#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gtma</w:t>
            </w:r>
            <w:proofErr w:type="spellEnd"/>
          </w:p>
        </w:tc>
      </w:tr>
      <w:tr w:rsidR="00D841CF" w:rsidRPr="0099703C" w14:paraId="34B542DB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94D33" w14:textId="5E16CBAD" w:rsidR="00D841CF" w:rsidRDefault="00D841CF" w:rsidP="0099703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p-2 cells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39617" w14:textId="0D0420CC" w:rsidR="00D841CF" w:rsidRDefault="00D841CF" w:rsidP="0099703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merican Type Cell Collec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1ADCC" w14:textId="37DAFBA4" w:rsidR="00D841CF" w:rsidRDefault="00D841CF" w:rsidP="0099703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t# CCL-23</w:t>
            </w:r>
          </w:p>
        </w:tc>
      </w:tr>
      <w:tr w:rsidR="00D841CF" w:rsidRPr="0099703C" w14:paraId="14113E14" w14:textId="77777777" w:rsidTr="0099703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7A0E1" w14:textId="7B3D0FF4" w:rsidR="00D841CF" w:rsidRDefault="00D841CF" w:rsidP="0099703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K293 cells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3B194" w14:textId="7B074604" w:rsidR="00D841CF" w:rsidRDefault="00D841CF" w:rsidP="0099703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merican Type Call Collec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04C70" w14:textId="6B36A278" w:rsidR="00D841CF" w:rsidRDefault="00D841CF" w:rsidP="0099703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t# CRL-1573</w:t>
            </w:r>
          </w:p>
        </w:tc>
      </w:tr>
    </w:tbl>
    <w:p w14:paraId="50FDA457" w14:textId="77777777" w:rsidR="0099703C" w:rsidRDefault="0099703C"/>
    <w:p w14:paraId="01EC9105" w14:textId="77777777" w:rsidR="0099703C" w:rsidRDefault="0099703C"/>
    <w:p w14:paraId="7591840A" w14:textId="77777777" w:rsidR="00533DCE" w:rsidRPr="00533DCE" w:rsidRDefault="0099703C" w:rsidP="00533DCE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533DCE" w:rsidRPr="00533DCE">
        <w:rPr>
          <w:noProof/>
        </w:rPr>
        <w:t>1.</w:t>
      </w:r>
      <w:r w:rsidR="00533DCE" w:rsidRPr="00533DCE">
        <w:rPr>
          <w:noProof/>
        </w:rPr>
        <w:tab/>
        <w:t>Bloch DB, Nobre RA, Bernstein GA, Yang WH. Identification and characterization of protein interactions in the mammalian mRNA processing body using a novel two-hybrid assay. Exp Cell Res. 2011;317(15):2183-99.</w:t>
      </w:r>
    </w:p>
    <w:p w14:paraId="67A80BAC" w14:textId="77777777" w:rsidR="00533DCE" w:rsidRPr="00533DCE" w:rsidRDefault="00533DCE" w:rsidP="00533DCE">
      <w:pPr>
        <w:pStyle w:val="EndNoteBibliography"/>
        <w:rPr>
          <w:noProof/>
        </w:rPr>
      </w:pPr>
      <w:r w:rsidRPr="00533DCE">
        <w:rPr>
          <w:noProof/>
        </w:rPr>
        <w:t>2.</w:t>
      </w:r>
      <w:r w:rsidRPr="00533DCE">
        <w:rPr>
          <w:noProof/>
        </w:rPr>
        <w:tab/>
        <w:t>Yang WH, Yu JH, Gulick T, Bloch KD, Bloch DB. RNA-associated protein 55 (RAP55) localizes to mRNA processing bodies and stress granules. RNA. 2006;12(4):547-54.</w:t>
      </w:r>
    </w:p>
    <w:p w14:paraId="5F831BB2" w14:textId="77777777" w:rsidR="00533DCE" w:rsidRPr="00533DCE" w:rsidRDefault="00533DCE" w:rsidP="00533DCE">
      <w:pPr>
        <w:pStyle w:val="EndNoteBibliography"/>
        <w:rPr>
          <w:noProof/>
        </w:rPr>
      </w:pPr>
      <w:r w:rsidRPr="00533DCE">
        <w:rPr>
          <w:noProof/>
        </w:rPr>
        <w:t>3.</w:t>
      </w:r>
      <w:r w:rsidRPr="00533DCE">
        <w:rPr>
          <w:noProof/>
        </w:rPr>
        <w:tab/>
        <w:t>Yang WH, Bloch DB. Probing the mRNA processing body using protein macroarrays and "autoantigenomics". RNA. 2007;13(5):704-12.</w:t>
      </w:r>
    </w:p>
    <w:p w14:paraId="65B04DCC" w14:textId="77777777" w:rsidR="00533DCE" w:rsidRPr="00533DCE" w:rsidRDefault="00533DCE" w:rsidP="00533DCE">
      <w:pPr>
        <w:pStyle w:val="EndNoteBibliography"/>
        <w:rPr>
          <w:noProof/>
        </w:rPr>
      </w:pPr>
      <w:r w:rsidRPr="00533DCE">
        <w:rPr>
          <w:noProof/>
        </w:rPr>
        <w:lastRenderedPageBreak/>
        <w:t>4.</w:t>
      </w:r>
      <w:r w:rsidRPr="00533DCE">
        <w:rPr>
          <w:noProof/>
        </w:rPr>
        <w:tab/>
        <w:t>Bloch DB, Nakajima A, Gulick T, Chiche JD, Orth D, de La Monte SM, et al. Sp110 localizes to the PML-Sp100 nuclear body and may function as a nuclear hormone receptor transcriptional coactivator. Mol Cell Biol. 2000;20(16):6138-46.</w:t>
      </w:r>
    </w:p>
    <w:p w14:paraId="790ECC63" w14:textId="4901D0B3" w:rsidR="004830B6" w:rsidRDefault="0099703C">
      <w:r>
        <w:fldChar w:fldCharType="end"/>
      </w:r>
    </w:p>
    <w:sectPr w:rsidR="004830B6">
      <w:headerReference w:type="even" r:id="rId6"/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9C3BBD" w14:textId="77777777" w:rsidR="007F6AE7" w:rsidRDefault="007F6AE7" w:rsidP="00A20C96">
      <w:r>
        <w:separator/>
      </w:r>
    </w:p>
  </w:endnote>
  <w:endnote w:type="continuationSeparator" w:id="0">
    <w:p w14:paraId="761BA316" w14:textId="77777777" w:rsidR="007F6AE7" w:rsidRDefault="007F6AE7" w:rsidP="00A20C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723C54" w14:textId="77777777" w:rsidR="007F6AE7" w:rsidRDefault="007F6AE7" w:rsidP="00A20C96">
      <w:r>
        <w:separator/>
      </w:r>
    </w:p>
  </w:footnote>
  <w:footnote w:type="continuationSeparator" w:id="0">
    <w:p w14:paraId="0E6AEFEC" w14:textId="77777777" w:rsidR="007F6AE7" w:rsidRDefault="007F6AE7" w:rsidP="00A20C9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91868530"/>
      <w:docPartObj>
        <w:docPartGallery w:val="Page Numbers (Top of Page)"/>
        <w:docPartUnique/>
      </w:docPartObj>
    </w:sdtPr>
    <w:sdtContent>
      <w:p w14:paraId="52543B08" w14:textId="5C69EF51" w:rsidR="00A20C96" w:rsidRDefault="00A20C96" w:rsidP="007761D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E19B5DE" w14:textId="77777777" w:rsidR="00A20C96" w:rsidRDefault="00A20C96" w:rsidP="00A20C96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0634536"/>
      <w:docPartObj>
        <w:docPartGallery w:val="Page Numbers (Top of Page)"/>
        <w:docPartUnique/>
      </w:docPartObj>
    </w:sdtPr>
    <w:sdtContent>
      <w:p w14:paraId="14B0253A" w14:textId="1633A5C3" w:rsidR="00A20C96" w:rsidRDefault="00A20C96" w:rsidP="007761D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B698CFB" w14:textId="77777777" w:rsidR="00A20C96" w:rsidRDefault="00A20C96" w:rsidP="00A20C96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eptwd97azdzoerdsq5wxagzxaresdv00tt&quot;&gt;P-body library&lt;record-ids&gt;&lt;item&gt;22&lt;/item&gt;&lt;item&gt;23&lt;/item&gt;&lt;item&gt;74&lt;/item&gt;&lt;item&gt;109&lt;/item&gt;&lt;/record-ids&gt;&lt;/item&gt;&lt;/Libraries&gt;"/>
  </w:docVars>
  <w:rsids>
    <w:rsidRoot w:val="0099703C"/>
    <w:rsid w:val="00337B6C"/>
    <w:rsid w:val="004830B6"/>
    <w:rsid w:val="00533DCE"/>
    <w:rsid w:val="005D0272"/>
    <w:rsid w:val="0077448D"/>
    <w:rsid w:val="007A7CB4"/>
    <w:rsid w:val="007F6AE7"/>
    <w:rsid w:val="008F3A45"/>
    <w:rsid w:val="0099703C"/>
    <w:rsid w:val="00A20C96"/>
    <w:rsid w:val="00AF4129"/>
    <w:rsid w:val="00C23C33"/>
    <w:rsid w:val="00C9274D"/>
    <w:rsid w:val="00D841CF"/>
    <w:rsid w:val="00D87E08"/>
    <w:rsid w:val="00E02E6E"/>
    <w:rsid w:val="00F64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EDFA9"/>
  <w15:chartTrackingRefBased/>
  <w15:docId w15:val="{D575162B-5425-8B43-A76C-90B9123CD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9703C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703C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9703C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9703C"/>
    <w:rPr>
      <w:rFonts w:ascii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A20C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0C96"/>
  </w:style>
  <w:style w:type="paragraph" w:styleId="Footer">
    <w:name w:val="footer"/>
    <w:basedOn w:val="Normal"/>
    <w:link w:val="FooterChar"/>
    <w:uiPriority w:val="99"/>
    <w:unhideWhenUsed/>
    <w:rsid w:val="00A20C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0C96"/>
  </w:style>
  <w:style w:type="character" w:styleId="PageNumber">
    <w:name w:val="page number"/>
    <w:basedOn w:val="DefaultParagraphFont"/>
    <w:uiPriority w:val="99"/>
    <w:semiHidden/>
    <w:unhideWhenUsed/>
    <w:rsid w:val="00A20C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714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95</Words>
  <Characters>5107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ch, Donald B.,M.D.</dc:creator>
  <cp:keywords/>
  <dc:description/>
  <cp:lastModifiedBy>Bloch, Donald B.,M.D.</cp:lastModifiedBy>
  <cp:revision>2</cp:revision>
  <dcterms:created xsi:type="dcterms:W3CDTF">2022-12-01T16:21:00Z</dcterms:created>
  <dcterms:modified xsi:type="dcterms:W3CDTF">2022-12-01T16:21:00Z</dcterms:modified>
</cp:coreProperties>
</file>